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7CF6C" w14:textId="7ABF91DE" w:rsidR="00A31A99" w:rsidRPr="002372C4" w:rsidRDefault="00A31A99" w:rsidP="00A31A99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61655750"/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upplementary </w:t>
      </w:r>
      <w:bookmarkStart w:id="1" w:name="_Hlk147393997"/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4</w:t>
      </w:r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.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bookmarkStart w:id="2" w:name="_GoBack"/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>Time trend of incidence proportions of COVID-19 infection in unvaccinated cohort</w:t>
      </w:r>
      <w:bookmarkEnd w:id="2"/>
    </w:p>
    <w:bookmarkEnd w:id="0"/>
    <w:bookmarkEnd w:id="1"/>
    <w:p w14:paraId="501D37BA" w14:textId="77777777" w:rsidR="00A31A99" w:rsidRPr="002372C4" w:rsidRDefault="00A31A99" w:rsidP="00A31A99">
      <w:pPr>
        <w:jc w:val="center"/>
        <w:rPr>
          <w:rFonts w:ascii="Times New Roman" w:eastAsia="맑은 고딕" w:hAnsi="Times New Roman" w:cs="Times New Roman"/>
          <w:b/>
          <w:bCs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noProof/>
          <w:sz w:val="22"/>
        </w:rPr>
        <w:drawing>
          <wp:inline distT="0" distB="0" distL="0" distR="0" wp14:anchorId="41495E05" wp14:editId="2B91F56F">
            <wp:extent cx="5400000" cy="3726579"/>
            <wp:effectExtent l="0" t="0" r="0" b="7620"/>
            <wp:docPr id="1701742499" name="그림 2" descr="텍스트, 스크린샷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742499" name="그림 2" descr="텍스트, 스크린샷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26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31A99" w:rsidRPr="002372C4" w:rsidSect="002F57C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678509" w14:textId="77777777" w:rsidR="004933A8" w:rsidRDefault="004933A8" w:rsidP="00AD5442">
      <w:pPr>
        <w:spacing w:after="0" w:line="240" w:lineRule="auto"/>
      </w:pPr>
      <w:r>
        <w:separator/>
      </w:r>
    </w:p>
  </w:endnote>
  <w:endnote w:type="continuationSeparator" w:id="0">
    <w:p w14:paraId="3589CE4A" w14:textId="77777777" w:rsidR="004933A8" w:rsidRDefault="004933A8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F241A" w14:textId="77777777" w:rsidR="004933A8" w:rsidRDefault="004933A8" w:rsidP="00AD5442">
      <w:pPr>
        <w:spacing w:after="0" w:line="240" w:lineRule="auto"/>
      </w:pPr>
      <w:r>
        <w:separator/>
      </w:r>
    </w:p>
  </w:footnote>
  <w:footnote w:type="continuationSeparator" w:id="0">
    <w:p w14:paraId="2DF61A86" w14:textId="77777777" w:rsidR="004933A8" w:rsidRDefault="004933A8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7AC9"/>
    <w:rsid w:val="00120AB6"/>
    <w:rsid w:val="00122602"/>
    <w:rsid w:val="001367C5"/>
    <w:rsid w:val="00152772"/>
    <w:rsid w:val="001872A2"/>
    <w:rsid w:val="002102AA"/>
    <w:rsid w:val="002372C4"/>
    <w:rsid w:val="00295ABB"/>
    <w:rsid w:val="00296524"/>
    <w:rsid w:val="002A0FAA"/>
    <w:rsid w:val="002B51B9"/>
    <w:rsid w:val="002D109E"/>
    <w:rsid w:val="002D4E35"/>
    <w:rsid w:val="002F57C8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933A8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A4261"/>
    <w:rsid w:val="006C33F7"/>
    <w:rsid w:val="006F3C6C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8720A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1F2EB-7F60-44EF-9182-2C870815B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2</cp:revision>
  <dcterms:created xsi:type="dcterms:W3CDTF">2024-11-04T02:45:00Z</dcterms:created>
  <dcterms:modified xsi:type="dcterms:W3CDTF">2024-11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